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324F6" w14:textId="77777777" w:rsidR="00B02E4A" w:rsidRPr="00EB3CAE" w:rsidRDefault="00B02E4A">
      <w:pPr>
        <w:rPr>
          <w:rFonts w:ascii="Times New Roman" w:hAnsi="Times New Roman" w:cs="Times New Roman"/>
          <w:sz w:val="24"/>
          <w:szCs w:val="24"/>
        </w:rPr>
      </w:pPr>
    </w:p>
    <w:p w14:paraId="03DD3CAB" w14:textId="77777777" w:rsidR="00335F51" w:rsidRDefault="00335F51" w:rsidP="00335F5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8826850"/>
    </w:p>
    <w:p w14:paraId="3D35B718" w14:textId="50D2BFB6" w:rsidR="00EB3CAE" w:rsidRPr="00EB3CAE" w:rsidRDefault="00EB3CAE" w:rsidP="00335F5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3CAE"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r w:rsidRPr="00EB3CAE">
        <w:rPr>
          <w:rFonts w:ascii="Times New Roman" w:hAnsi="Times New Roman" w:cs="Times New Roman"/>
          <w:sz w:val="24"/>
          <w:szCs w:val="24"/>
        </w:rPr>
        <w:t>Standardized cotton strip assays showing decomposition of cellulose in study sites. Measure is percent loss of tensile strength per day.</w:t>
      </w:r>
    </w:p>
    <w:bookmarkEnd w:id="0"/>
    <w:tbl>
      <w:tblPr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1276"/>
        <w:gridCol w:w="1187"/>
        <w:gridCol w:w="1222"/>
        <w:gridCol w:w="1276"/>
        <w:gridCol w:w="1055"/>
        <w:gridCol w:w="646"/>
      </w:tblGrid>
      <w:tr w:rsidR="00EB215B" w:rsidRPr="00EB3CAE" w14:paraId="085394D2" w14:textId="77777777" w:rsidTr="00EB3CAE">
        <w:trPr>
          <w:trHeight w:val="4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2A01F03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</w:p>
          <w:p w14:paraId="63D2A8A7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</w:p>
          <w:p w14:paraId="239D0475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</w:p>
          <w:p w14:paraId="59C0C4A9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Reg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5E29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31C6" w14:textId="07F3548F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La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3B76" w14:textId="6958CF5F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Lon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2976" w14:textId="08E1E62F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T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56A0" w14:textId="384EDEAC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T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14:paraId="22693243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 xml:space="preserve">Tensile strength </w:t>
            </w:r>
          </w:p>
          <w:p w14:paraId="38B9EAAA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(% d</w:t>
            </w: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nb-NO" w:eastAsia="nb-NO"/>
              </w:rPr>
              <w:t>-1</w:t>
            </w: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14:paraId="4F6C49AF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N</w:t>
            </w:r>
          </w:p>
        </w:tc>
      </w:tr>
      <w:tr w:rsidR="00EB215B" w:rsidRPr="00EB3CAE" w14:paraId="5CBA35FE" w14:textId="77777777" w:rsidTr="00EB3CAE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80F264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ritish Colum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9F5A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Fulfo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FBF0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48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0187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123,433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5BA0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032F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1-Sep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E40ECB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2,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187129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215B" w:rsidRPr="00EB3CAE" w14:paraId="24C691B7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B6341A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B9B0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uss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72AD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505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133D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123,4054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F46F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2808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1-Sep-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B18F5A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2,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53E5F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B215B" w:rsidRPr="00EB3CAE" w14:paraId="39B72002" w14:textId="77777777" w:rsidTr="00EB3CAE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D0CCBB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hode I Sou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0511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Fort Wetheri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CA3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1,477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3A7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71,392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19A7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6-Oct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E70C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-Dec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F686DB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,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A0750C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215B" w:rsidRPr="00EB3CAE" w14:paraId="19D712F1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53AD9D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8456A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BC422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010E9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59C34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63D65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AE48F9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3246E8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64EBA2FA" w14:textId="77777777" w:rsidTr="00EB3CAE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E6750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kagerr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5802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0696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8,41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9BBC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8,762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3CB5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9-Oct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DB8C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-Nov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CF6400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0,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3C1B2E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B215B" w:rsidRPr="00EB3CAE" w14:paraId="048B9A7F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D846E8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51650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C158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8,395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3558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8,7395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4BC9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8-Oct-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1730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-Nov-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47CFC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,7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B7C48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215B" w:rsidRPr="00EB3CAE" w14:paraId="2E37EC7D" w14:textId="77777777" w:rsidTr="00EB3CAE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B2A06C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Norwegian S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878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Lost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F989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69,612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3BA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7,917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9B6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-Jul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9C3A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0-Sep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E43723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0,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23F9ED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215B" w:rsidRPr="00EB3CAE" w14:paraId="6002822E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7846C3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F6807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orten's s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AF6E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69,630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4F576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7,944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9C49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-Jul-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966D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0-Sep-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80C1BE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0,4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95704F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215B" w:rsidRPr="00EB3CAE" w14:paraId="248BE977" w14:textId="77777777" w:rsidTr="00EB3CAE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4905BC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cot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F423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Danger Re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9956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6,472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620A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5,464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05C2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9-Aug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9B12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7-Sep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6AF932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0,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E6F683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B215B" w:rsidRPr="00EB3CAE" w14:paraId="7B64E4B1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8846F5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FED8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he Greg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623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6,478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1C77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5,511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5E5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9-Aug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24FC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7-Sep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E5CCBD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,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EC256F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215B" w:rsidRPr="00EB3CAE" w14:paraId="3C8F7D63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A6648B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C0748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oat Isla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2662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56,525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D2D2F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5,4609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24AA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9-Aug-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5744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7-Sep-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28673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,1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CACD6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B215B" w:rsidRPr="00EB3CAE" w14:paraId="295E9A60" w14:textId="77777777" w:rsidTr="00EB3CAE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CA0B51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F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FFC9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oscoff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A84D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08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4321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3,926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0275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288F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3-Oct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25B891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,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263225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215B" w:rsidRPr="00EB3CAE" w14:paraId="1EEED521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5512B1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485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oscoff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A274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09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F158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3,953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6F19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D96A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3-Oct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DB8E5A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1,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F0DA2D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215B" w:rsidRPr="00EB3CAE" w14:paraId="082E2B87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73123A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209A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oscoff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6C24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8,732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B83C3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3,9713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8BC8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-Aug-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5D7C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3-Oct-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DC321E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0,9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7B7B18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215B" w:rsidRPr="00EB3CAE" w14:paraId="63B79DF2" w14:textId="77777777" w:rsidTr="00EB3CAE">
        <w:trPr>
          <w:trHeight w:val="30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488B6B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Portug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7C9B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atosinhos 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4683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1,177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156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8,705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8099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6-Jul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5E0D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-Sep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46E4DB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0,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C647A7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215B" w:rsidRPr="00EB3CAE" w14:paraId="49FD0A49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3331B2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8E7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atosinhos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DB73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1,176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82FA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8,702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6D23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6-Jul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BA06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-Sep-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6937A6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0,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888904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215B" w:rsidRPr="00EB3CAE" w14:paraId="6BC53727" w14:textId="77777777" w:rsidTr="00EB3CAE">
        <w:trPr>
          <w:trHeight w:val="30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807654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25E4" w14:textId="77777777" w:rsidR="001F7E61" w:rsidRPr="00EB3CAE" w:rsidRDefault="001F7E61" w:rsidP="00EB3CA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atosinhos 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29092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1,177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E45E" w14:textId="77777777" w:rsidR="001F7E61" w:rsidRPr="00EB3CAE" w:rsidRDefault="001F7E61" w:rsidP="00EB3CA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-8,7002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ADE1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6-Jul-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98BB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-Sep-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FC31D9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0,7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12BAC" w14:textId="77777777" w:rsidR="001F7E61" w:rsidRPr="00EB3CAE" w:rsidRDefault="001F7E61" w:rsidP="00EB3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FBE1D65" w14:textId="3E0C6A9B" w:rsidR="00D502B1" w:rsidRPr="00EB3CAE" w:rsidRDefault="00D502B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D502B1" w:rsidRPr="00EB3CA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5A048" w14:textId="77777777" w:rsidR="004C6D8B" w:rsidRDefault="004C6D8B" w:rsidP="00123F22">
      <w:r>
        <w:separator/>
      </w:r>
    </w:p>
  </w:endnote>
  <w:endnote w:type="continuationSeparator" w:id="0">
    <w:p w14:paraId="71DACBA6" w14:textId="77777777" w:rsidR="004C6D8B" w:rsidRDefault="004C6D8B" w:rsidP="0012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4086852"/>
      <w:docPartObj>
        <w:docPartGallery w:val="Page Numbers (Bottom of Page)"/>
        <w:docPartUnique/>
      </w:docPartObj>
    </w:sdtPr>
    <w:sdtEndPr/>
    <w:sdtContent>
      <w:p w14:paraId="6DC85883" w14:textId="0FD22246" w:rsidR="00631C53" w:rsidRDefault="00631C5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4F206EC" w14:textId="77777777" w:rsidR="00631C53" w:rsidRDefault="00631C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A7176" w14:textId="77777777" w:rsidR="004C6D8B" w:rsidRDefault="004C6D8B" w:rsidP="00123F22">
      <w:r>
        <w:separator/>
      </w:r>
    </w:p>
  </w:footnote>
  <w:footnote w:type="continuationSeparator" w:id="0">
    <w:p w14:paraId="3CA8B0F2" w14:textId="77777777" w:rsidR="004C6D8B" w:rsidRDefault="004C6D8B" w:rsidP="00123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4A"/>
    <w:rsid w:val="000A00BB"/>
    <w:rsid w:val="000D76B7"/>
    <w:rsid w:val="000E206C"/>
    <w:rsid w:val="000F4969"/>
    <w:rsid w:val="0011457B"/>
    <w:rsid w:val="00123F22"/>
    <w:rsid w:val="00150A49"/>
    <w:rsid w:val="001F2097"/>
    <w:rsid w:val="001F7E61"/>
    <w:rsid w:val="002029CB"/>
    <w:rsid w:val="002C1686"/>
    <w:rsid w:val="002C2769"/>
    <w:rsid w:val="00335F51"/>
    <w:rsid w:val="00341D4B"/>
    <w:rsid w:val="00357F58"/>
    <w:rsid w:val="00381810"/>
    <w:rsid w:val="003A1E28"/>
    <w:rsid w:val="004453AA"/>
    <w:rsid w:val="00451283"/>
    <w:rsid w:val="00470202"/>
    <w:rsid w:val="004C127A"/>
    <w:rsid w:val="004C6D8B"/>
    <w:rsid w:val="004F2D42"/>
    <w:rsid w:val="004F63E8"/>
    <w:rsid w:val="0055293E"/>
    <w:rsid w:val="005C5A6E"/>
    <w:rsid w:val="005E708D"/>
    <w:rsid w:val="00620726"/>
    <w:rsid w:val="00631C53"/>
    <w:rsid w:val="00670495"/>
    <w:rsid w:val="00682B40"/>
    <w:rsid w:val="006D1812"/>
    <w:rsid w:val="007632F5"/>
    <w:rsid w:val="007E2EEB"/>
    <w:rsid w:val="00860E08"/>
    <w:rsid w:val="009073FF"/>
    <w:rsid w:val="00927FD6"/>
    <w:rsid w:val="00967ACC"/>
    <w:rsid w:val="0099260F"/>
    <w:rsid w:val="009A7AAB"/>
    <w:rsid w:val="009C0179"/>
    <w:rsid w:val="00A021CD"/>
    <w:rsid w:val="00A16AE2"/>
    <w:rsid w:val="00A64849"/>
    <w:rsid w:val="00A82B53"/>
    <w:rsid w:val="00AE2808"/>
    <w:rsid w:val="00AF3127"/>
    <w:rsid w:val="00B02E4A"/>
    <w:rsid w:val="00B16B4D"/>
    <w:rsid w:val="00B23763"/>
    <w:rsid w:val="00B33846"/>
    <w:rsid w:val="00B75EA7"/>
    <w:rsid w:val="00B956E4"/>
    <w:rsid w:val="00B968F8"/>
    <w:rsid w:val="00BB5C8C"/>
    <w:rsid w:val="00BC0943"/>
    <w:rsid w:val="00BC09A9"/>
    <w:rsid w:val="00BD3ED5"/>
    <w:rsid w:val="00C0224A"/>
    <w:rsid w:val="00C53319"/>
    <w:rsid w:val="00D03124"/>
    <w:rsid w:val="00D247C0"/>
    <w:rsid w:val="00D44AE9"/>
    <w:rsid w:val="00D502B1"/>
    <w:rsid w:val="00D76B0B"/>
    <w:rsid w:val="00E064FF"/>
    <w:rsid w:val="00EB215B"/>
    <w:rsid w:val="00EB3CAE"/>
    <w:rsid w:val="00EF75CA"/>
    <w:rsid w:val="00FE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9494F"/>
  <w15:chartTrackingRefBased/>
  <w15:docId w15:val="{B6626986-0168-4CC9-B167-61EEBBFB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2E4A"/>
    <w:pPr>
      <w:spacing w:after="0" w:line="240" w:lineRule="auto"/>
    </w:pPr>
    <w:rPr>
      <w:rFonts w:cstheme="minorHAnsi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2E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2E4A"/>
    <w:rPr>
      <w:rFonts w:ascii="Segoe UI" w:hAnsi="Segoe UI" w:cs="Segoe UI"/>
      <w:sz w:val="18"/>
      <w:szCs w:val="18"/>
      <w:lang w:val="nb-NO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2E4A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02E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styleId="Rimandocommento">
    <w:name w:val="annotation reference"/>
    <w:basedOn w:val="Carpredefinitoparagrafo"/>
    <w:uiPriority w:val="99"/>
    <w:semiHidden/>
    <w:unhideWhenUsed/>
    <w:rsid w:val="00B02E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02E4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02E4A"/>
    <w:rPr>
      <w:rFonts w:cstheme="minorHAnsi"/>
      <w:sz w:val="20"/>
      <w:szCs w:val="20"/>
      <w:lang w:val="en-US" w:eastAsia="ja-JP"/>
    </w:rPr>
  </w:style>
  <w:style w:type="character" w:styleId="Enfasicorsivo">
    <w:name w:val="Emphasis"/>
    <w:basedOn w:val="Carpredefinitoparagrafo"/>
    <w:uiPriority w:val="20"/>
    <w:qFormat/>
    <w:rsid w:val="00B02E4A"/>
    <w:rPr>
      <w:i/>
      <w:iCs/>
    </w:rPr>
  </w:style>
  <w:style w:type="paragraph" w:customStyle="1" w:styleId="Normal1">
    <w:name w:val="Normal1"/>
    <w:rsid w:val="00B02E4A"/>
    <w:pPr>
      <w:spacing w:after="200" w:line="276" w:lineRule="auto"/>
    </w:pPr>
    <w:rPr>
      <w:rFonts w:ascii="Calibri" w:eastAsia="Calibri" w:hAnsi="Calibri" w:cs="Calibri"/>
      <w:lang w:val="es-CL" w:eastAsia="es-CL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02E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02E4A"/>
    <w:rPr>
      <w:rFonts w:ascii="Courier New" w:eastAsia="Times New Roman" w:hAnsi="Courier New" w:cs="Courier New"/>
      <w:sz w:val="20"/>
      <w:szCs w:val="20"/>
      <w:lang w:val="en-US" w:eastAsia="nb-NO"/>
    </w:rPr>
  </w:style>
  <w:style w:type="table" w:styleId="Grigliatabella">
    <w:name w:val="Table Grid"/>
    <w:basedOn w:val="Tabellanormale"/>
    <w:uiPriority w:val="39"/>
    <w:rsid w:val="00B0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Carpredefinitoparagrafo"/>
    <w:rsid w:val="00BD3ED5"/>
  </w:style>
  <w:style w:type="paragraph" w:customStyle="1" w:styleId="Default">
    <w:name w:val="Default"/>
    <w:rsid w:val="006207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3F22"/>
    <w:rPr>
      <w:rFonts w:cstheme="minorHAnsi"/>
      <w:lang w:val="en-US"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3F22"/>
    <w:rPr>
      <w:rFonts w:cstheme="minorHAnsi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B2913-414E-4FF2-B214-72AE5D24B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bee-Dexter, Karen</dc:creator>
  <cp:keywords/>
  <dc:description/>
  <cp:lastModifiedBy>Katalin Catacchio</cp:lastModifiedBy>
  <cp:revision>4</cp:revision>
  <cp:lastPrinted>2021-11-26T06:48:00Z</cp:lastPrinted>
  <dcterms:created xsi:type="dcterms:W3CDTF">2022-06-21T06:18:00Z</dcterms:created>
  <dcterms:modified xsi:type="dcterms:W3CDTF">2022-06-2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deep-sea-research-part-i</vt:lpwstr>
  </property>
  <property fmtid="{D5CDD505-2E9C-101B-9397-08002B2CF9AE}" pid="5" name="Mendeley Recent Style Name 1_1">
    <vt:lpwstr>Deep-Sea Research Part I</vt:lpwstr>
  </property>
  <property fmtid="{D5CDD505-2E9C-101B-9397-08002B2CF9AE}" pid="6" name="Mendeley Recent Style Id 2_1">
    <vt:lpwstr>http://www.zotero.org/styles/deep-sea-research-part-ii</vt:lpwstr>
  </property>
  <property fmtid="{D5CDD505-2E9C-101B-9397-08002B2CF9AE}" pid="7" name="Mendeley Recent Style Name 2_1">
    <vt:lpwstr>Deep-Sea Research Part II</vt:lpwstr>
  </property>
  <property fmtid="{D5CDD505-2E9C-101B-9397-08002B2CF9AE}" pid="8" name="Mendeley Recent Style Id 3_1">
    <vt:lpwstr>http://www.zotero.org/styles/frontiers-in-marine-science</vt:lpwstr>
  </property>
  <property fmtid="{D5CDD505-2E9C-101B-9397-08002B2CF9AE}" pid="9" name="Mendeley Recent Style Name 3_1">
    <vt:lpwstr>Frontiers in Marine 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phycology</vt:lpwstr>
  </property>
  <property fmtid="{D5CDD505-2E9C-101B-9397-08002B2CF9AE}" pid="13" name="Mendeley Recent Style Name 5_1">
    <vt:lpwstr>Journal of Phy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-climate-change</vt:lpwstr>
  </property>
  <property fmtid="{D5CDD505-2E9C-101B-9397-08002B2CF9AE}" pid="17" name="Mendeley Recent Style Name 7_1">
    <vt:lpwstr>Nature Climate Change</vt:lpwstr>
  </property>
  <property fmtid="{D5CDD505-2E9C-101B-9397-08002B2CF9AE}" pid="18" name="Mendeley Recent Style Id 8_1">
    <vt:lpwstr>http://www.zotero.org/styles/oecologia</vt:lpwstr>
  </property>
  <property fmtid="{D5CDD505-2E9C-101B-9397-08002B2CF9AE}" pid="19" name="Mendeley Recent Style Name 8_1">
    <vt:lpwstr>Oecologia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74b103-f930-3a48-9474-8e39b158c106</vt:lpwstr>
  </property>
  <property fmtid="{D5CDD505-2E9C-101B-9397-08002B2CF9AE}" pid="24" name="Mendeley Citation Style_1">
    <vt:lpwstr>http://www.zotero.org/styles/pnas</vt:lpwstr>
  </property>
</Properties>
</file>